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D75" w:rsidRPr="00E76D72" w:rsidRDefault="00405D75" w:rsidP="00405D75">
      <w:pPr>
        <w:pStyle w:val="a3"/>
        <w:wordWrap/>
        <w:spacing w:line="480" w:lineRule="auto"/>
        <w:rPr>
          <w:rFonts w:ascii="Trebuchet MS" w:eastAsia="맑은 고딕" w:hAnsi="Trebuchet MS" w:cs="Times New Roman"/>
          <w:b/>
          <w:shd w:val="clear" w:color="auto" w:fill="FFFFFF"/>
        </w:rPr>
      </w:pPr>
      <w:r>
        <w:rPr>
          <w:rFonts w:ascii="Trebuchet MS" w:eastAsia="맑은 고딕" w:hAnsi="Trebuchet MS" w:cs="Times New Roman"/>
          <w:b/>
          <w:shd w:val="clear" w:color="auto" w:fill="FFFFFF"/>
        </w:rPr>
        <w:t xml:space="preserve">S3 </w:t>
      </w:r>
      <w:r w:rsidRPr="00E76D72">
        <w:rPr>
          <w:rFonts w:ascii="Trebuchet MS" w:eastAsia="맑은 고딕" w:hAnsi="Trebuchet MS" w:cs="Times New Roman"/>
          <w:b/>
          <w:shd w:val="clear" w:color="auto" w:fill="FFFFFF"/>
        </w:rPr>
        <w:t>Table. Tumor response and failure patter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3402"/>
        <w:gridCol w:w="1241"/>
      </w:tblGrid>
      <w:tr w:rsidR="00405D75" w:rsidRPr="00E76D72" w:rsidTr="00071D77">
        <w:trPr>
          <w:trHeight w:val="42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 (%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No. (%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Tumor response after radiotherap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Distant failur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Complet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69 (45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0 (26.3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="33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Partial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46 (30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No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 w:hint="eastAsia"/>
                <w:shd w:val="clear" w:color="auto" w:fill="FFFFFF"/>
              </w:rPr>
              <w:t>1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2 (73.7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="33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Prog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5 (9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Statu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Stabl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4 (9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No evidence of diseas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8 (25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="33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8 (5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Alive with diseas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9 (12.5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shd w:val="clear" w:color="auto" w:fill="FFFFFF"/>
              </w:rPr>
              <w:t>Failure pattern after complet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Intercurrent de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10 (6.6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No evidence of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38 (55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Died of diseas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60 (39.5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Bladder recurrence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 w:hint="eastAsia"/>
                <w:shd w:val="clear" w:color="auto" w:fill="FFFFFF"/>
              </w:rPr>
              <w:t>1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 (24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Unknow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25 (16.4)</w:t>
            </w: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Bladder recurrence and distan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7 (10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Distant failure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 w:hint="eastAsia"/>
                <w:shd w:val="clear" w:color="auto" w:fill="FFFFFF"/>
              </w:rPr>
              <w:t>6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(8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  <w:tr w:rsidR="00405D75" w:rsidRPr="00E76D72" w:rsidTr="00071D77">
        <w:trPr>
          <w:trHeight w:val="42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Pelvic lymph node recurrence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 w:hint="eastAsia"/>
                <w:shd w:val="clear" w:color="auto" w:fill="FFFFFF"/>
              </w:rPr>
              <w:t>1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 xml:space="preserve"> (1.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5D75" w:rsidRPr="00E76D72" w:rsidRDefault="00405D75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shd w:val="clear" w:color="auto" w:fill="FFFFFF"/>
              </w:rPr>
            </w:pPr>
          </w:p>
        </w:tc>
      </w:tr>
    </w:tbl>
    <w:p w:rsidR="00117AA9" w:rsidRDefault="00117AA9">
      <w:bookmarkStart w:id="0" w:name="_GoBack"/>
      <w:bookmarkEnd w:id="0"/>
    </w:p>
    <w:sectPr w:rsidR="00117AA9" w:rsidSect="00405D7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75"/>
    <w:rsid w:val="00117AA9"/>
    <w:rsid w:val="0040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D3C81-E51C-4A5D-A9D3-6AA33D97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5D7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405D75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405D75"/>
    <w:rPr>
      <w:rFonts w:ascii="굴림" w:eastAsia="굴림" w:hAnsi="굴림" w:cs="굴림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1</cp:revision>
  <dcterms:created xsi:type="dcterms:W3CDTF">2019-01-08T15:16:00Z</dcterms:created>
  <dcterms:modified xsi:type="dcterms:W3CDTF">2019-01-08T15:17:00Z</dcterms:modified>
</cp:coreProperties>
</file>